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5194D" w14:textId="49CD3BDC" w:rsidR="00167C51" w:rsidRPr="007C3423" w:rsidRDefault="00167C51" w:rsidP="0033294E">
      <w:pPr>
        <w:rPr>
          <w:rFonts w:ascii="Times New Roman" w:hAnsi="Times New Roman" w:cs="Times New Roman"/>
          <w:sz w:val="24"/>
          <w:szCs w:val="24"/>
        </w:rPr>
      </w:pPr>
    </w:p>
    <w:p w14:paraId="617E39B7" w14:textId="76DB6127" w:rsidR="002B2795" w:rsidRPr="007C3423" w:rsidRDefault="0054431F" w:rsidP="0033294E">
      <w:pPr>
        <w:rPr>
          <w:rFonts w:ascii="Times New Roman" w:hAnsi="Times New Roman" w:cs="Times New Roman"/>
          <w:sz w:val="24"/>
          <w:szCs w:val="24"/>
        </w:rPr>
      </w:pPr>
      <w:r w:rsidRPr="007C3423"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 w:rsidRPr="007C3423">
        <w:rPr>
          <w:rFonts w:ascii="Times New Roman" w:hAnsi="Times New Roman" w:cs="Times New Roman"/>
          <w:sz w:val="24"/>
          <w:szCs w:val="24"/>
        </w:rPr>
        <w:t xml:space="preserve"> Sensitivity Analysis</w:t>
      </w:r>
      <w:r w:rsidR="00235A74" w:rsidRPr="007C3423">
        <w:rPr>
          <w:rFonts w:ascii="Times New Roman" w:hAnsi="Times New Roman" w:cs="Times New Roman"/>
          <w:sz w:val="24"/>
          <w:szCs w:val="24"/>
        </w:rPr>
        <w:t xml:space="preserve"> </w:t>
      </w:r>
      <w:r w:rsidR="00BE6E3A">
        <w:rPr>
          <w:rFonts w:ascii="Times New Roman" w:hAnsi="Times New Roman" w:cs="Times New Roman"/>
          <w:sz w:val="24"/>
          <w:szCs w:val="24"/>
        </w:rPr>
        <w:t>with</w:t>
      </w:r>
      <w:r w:rsidRPr="007C3423">
        <w:rPr>
          <w:rFonts w:ascii="Times New Roman" w:hAnsi="Times New Roman" w:cs="Times New Roman"/>
          <w:sz w:val="24"/>
          <w:szCs w:val="24"/>
        </w:rPr>
        <w:t xml:space="preserve"> </w:t>
      </w:r>
      <w:r w:rsidR="0005657F">
        <w:rPr>
          <w:rFonts w:ascii="Times New Roman" w:hAnsi="Times New Roman" w:cs="Times New Roman"/>
          <w:sz w:val="24"/>
          <w:szCs w:val="24"/>
        </w:rPr>
        <w:t>c</w:t>
      </w:r>
      <w:r w:rsidRPr="007C3423">
        <w:rPr>
          <w:rFonts w:ascii="Times New Roman" w:hAnsi="Times New Roman" w:cs="Times New Roman"/>
          <w:sz w:val="24"/>
          <w:szCs w:val="24"/>
        </w:rPr>
        <w:t>rude and adjusted logistic regression models for HIV test positivity by visit year</w:t>
      </w:r>
    </w:p>
    <w:tbl>
      <w:tblPr>
        <w:tblStyle w:val="PlainTable2"/>
        <w:tblpPr w:leftFromText="180" w:rightFromText="180" w:vertAnchor="page" w:horzAnchor="margin" w:tblpY="1814"/>
        <w:tblW w:w="5000" w:type="pct"/>
        <w:tblLook w:val="04A0" w:firstRow="1" w:lastRow="0" w:firstColumn="1" w:lastColumn="0" w:noHBand="0" w:noVBand="1"/>
      </w:tblPr>
      <w:tblGrid>
        <w:gridCol w:w="2176"/>
        <w:gridCol w:w="1851"/>
        <w:gridCol w:w="2085"/>
        <w:gridCol w:w="1414"/>
        <w:gridCol w:w="1974"/>
        <w:gridCol w:w="1232"/>
        <w:gridCol w:w="1768"/>
        <w:gridCol w:w="1278"/>
        <w:gridCol w:w="1620"/>
      </w:tblGrid>
      <w:tr w:rsidR="00F657A9" w:rsidRPr="009D6914" w14:paraId="540A4F95" w14:textId="77777777" w:rsidTr="009D69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</w:tcPr>
          <w:p w14:paraId="6D8A0383" w14:textId="77777777" w:rsidR="00F657A9" w:rsidRPr="009D6914" w:rsidRDefault="00F657A9" w:rsidP="009D69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69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lander Year</w:t>
            </w:r>
          </w:p>
        </w:tc>
        <w:tc>
          <w:tcPr>
            <w:tcW w:w="601" w:type="pct"/>
            <w:vAlign w:val="center"/>
          </w:tcPr>
          <w:p w14:paraId="62B5AEE6" w14:textId="77777777" w:rsidR="00F657A9" w:rsidRPr="009D6914" w:rsidRDefault="00F657A9" w:rsidP="009D69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69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Tests</w:t>
            </w:r>
          </w:p>
        </w:tc>
        <w:tc>
          <w:tcPr>
            <w:tcW w:w="677" w:type="pct"/>
            <w:vAlign w:val="center"/>
          </w:tcPr>
          <w:p w14:paraId="6F03A690" w14:textId="77777777" w:rsidR="00F657A9" w:rsidRPr="009D6914" w:rsidRDefault="00F657A9" w:rsidP="009D69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69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V-positive (%)</w:t>
            </w:r>
          </w:p>
        </w:tc>
        <w:tc>
          <w:tcPr>
            <w:tcW w:w="459" w:type="pct"/>
            <w:noWrap/>
            <w:vAlign w:val="center"/>
          </w:tcPr>
          <w:p w14:paraId="7A19C98F" w14:textId="77777777" w:rsidR="00F657A9" w:rsidRPr="009D6914" w:rsidRDefault="00F657A9" w:rsidP="009D69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D69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641" w:type="pct"/>
            <w:vAlign w:val="center"/>
          </w:tcPr>
          <w:p w14:paraId="4A567ED7" w14:textId="77777777" w:rsidR="00F657A9" w:rsidRPr="009D6914" w:rsidRDefault="00F657A9" w:rsidP="009D69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69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400" w:type="pct"/>
            <w:noWrap/>
            <w:vAlign w:val="center"/>
          </w:tcPr>
          <w:p w14:paraId="66BD284F" w14:textId="77777777" w:rsidR="00F657A9" w:rsidRPr="009D6914" w:rsidRDefault="00F657A9" w:rsidP="009D69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D69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OR</w:t>
            </w:r>
            <w:proofErr w:type="spellEnd"/>
            <w:r w:rsidRPr="009D691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†</w:t>
            </w:r>
          </w:p>
        </w:tc>
        <w:tc>
          <w:tcPr>
            <w:tcW w:w="574" w:type="pct"/>
            <w:noWrap/>
            <w:vAlign w:val="center"/>
          </w:tcPr>
          <w:p w14:paraId="01C03D0A" w14:textId="77777777" w:rsidR="00F657A9" w:rsidRPr="009D6914" w:rsidRDefault="00F657A9" w:rsidP="009D69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69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415" w:type="pct"/>
            <w:noWrap/>
            <w:vAlign w:val="center"/>
          </w:tcPr>
          <w:p w14:paraId="58F5A4AB" w14:textId="77777777" w:rsidR="00F657A9" w:rsidRPr="009D6914" w:rsidRDefault="00F657A9" w:rsidP="009D69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D6914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  <w:proofErr w:type="spellEnd"/>
            <w:r w:rsidRPr="009D69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9D6914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</w:rPr>
              <w:t>‡</w:t>
            </w:r>
          </w:p>
        </w:tc>
        <w:tc>
          <w:tcPr>
            <w:tcW w:w="526" w:type="pct"/>
            <w:noWrap/>
            <w:vAlign w:val="center"/>
          </w:tcPr>
          <w:p w14:paraId="62BB0976" w14:textId="77777777" w:rsidR="00F657A9" w:rsidRPr="009D6914" w:rsidRDefault="00F657A9" w:rsidP="009D69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6914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F657A9" w:rsidRPr="008E5EA8" w14:paraId="40C23D59" w14:textId="77777777" w:rsidTr="009D6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</w:tcPr>
          <w:p w14:paraId="2A9BE53E" w14:textId="54A4F68F" w:rsidR="00F657A9" w:rsidRPr="009D6914" w:rsidRDefault="00F657A9" w:rsidP="009D69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69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 HIV Tests</w:t>
            </w:r>
          </w:p>
        </w:tc>
        <w:tc>
          <w:tcPr>
            <w:tcW w:w="601" w:type="pct"/>
            <w:vAlign w:val="center"/>
          </w:tcPr>
          <w:p w14:paraId="39B63465" w14:textId="77777777" w:rsidR="00F657A9" w:rsidRPr="0054431F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43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4,503</w:t>
            </w:r>
          </w:p>
        </w:tc>
        <w:tc>
          <w:tcPr>
            <w:tcW w:w="677" w:type="pct"/>
            <w:vAlign w:val="center"/>
          </w:tcPr>
          <w:p w14:paraId="1E04DB5D" w14:textId="13CCE535" w:rsidR="00F657A9" w:rsidRPr="0054431F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43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,959 (16.4)</w:t>
            </w:r>
          </w:p>
        </w:tc>
        <w:tc>
          <w:tcPr>
            <w:tcW w:w="459" w:type="pct"/>
            <w:noWrap/>
            <w:vAlign w:val="center"/>
          </w:tcPr>
          <w:p w14:paraId="10668688" w14:textId="77777777" w:rsidR="00F657A9" w:rsidRPr="0054431F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443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54,503</w:t>
            </w:r>
          </w:p>
        </w:tc>
        <w:tc>
          <w:tcPr>
            <w:tcW w:w="641" w:type="pct"/>
            <w:vAlign w:val="center"/>
          </w:tcPr>
          <w:p w14:paraId="4843C62E" w14:textId="77777777" w:rsidR="00F657A9" w:rsidRPr="0054431F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0" w:type="pct"/>
            <w:noWrap/>
            <w:vAlign w:val="center"/>
          </w:tcPr>
          <w:p w14:paraId="06BB8DB9" w14:textId="77777777" w:rsidR="00F657A9" w:rsidRPr="0054431F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4431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=49,755</w:t>
            </w:r>
          </w:p>
        </w:tc>
        <w:tc>
          <w:tcPr>
            <w:tcW w:w="574" w:type="pct"/>
            <w:vAlign w:val="center"/>
          </w:tcPr>
          <w:p w14:paraId="643899B1" w14:textId="77777777" w:rsidR="00F657A9" w:rsidRPr="0054431F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" w:type="pct"/>
            <w:noWrap/>
            <w:vAlign w:val="center"/>
          </w:tcPr>
          <w:p w14:paraId="523DFFD4" w14:textId="77777777" w:rsidR="00F657A9" w:rsidRPr="0054431F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443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47,528</w:t>
            </w:r>
          </w:p>
        </w:tc>
        <w:tc>
          <w:tcPr>
            <w:tcW w:w="526" w:type="pct"/>
            <w:vAlign w:val="center"/>
          </w:tcPr>
          <w:p w14:paraId="2F8C5710" w14:textId="77777777" w:rsidR="00F657A9" w:rsidRPr="0054431F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9D6914" w:rsidRPr="008E5EA8" w14:paraId="56BF5584" w14:textId="77777777" w:rsidTr="009D691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</w:tcPr>
          <w:p w14:paraId="3E956050" w14:textId="77777777" w:rsidR="009D6914" w:rsidRPr="009D6914" w:rsidRDefault="009D6914" w:rsidP="009D69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01" w:type="pct"/>
            <w:vAlign w:val="center"/>
          </w:tcPr>
          <w:p w14:paraId="039CC37E" w14:textId="77777777" w:rsidR="009D6914" w:rsidRPr="0054431F" w:rsidRDefault="009D6914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77" w:type="pct"/>
            <w:vAlign w:val="center"/>
          </w:tcPr>
          <w:p w14:paraId="300477DD" w14:textId="77777777" w:rsidR="009D6914" w:rsidRPr="0054431F" w:rsidRDefault="009D6914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59" w:type="pct"/>
            <w:noWrap/>
            <w:vAlign w:val="center"/>
          </w:tcPr>
          <w:p w14:paraId="367730E1" w14:textId="77777777" w:rsidR="009D6914" w:rsidRPr="0054431F" w:rsidRDefault="009D6914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41" w:type="pct"/>
            <w:vAlign w:val="center"/>
          </w:tcPr>
          <w:p w14:paraId="159AE82E" w14:textId="77777777" w:rsidR="009D6914" w:rsidRPr="0054431F" w:rsidRDefault="009D6914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00" w:type="pct"/>
            <w:noWrap/>
            <w:vAlign w:val="center"/>
          </w:tcPr>
          <w:p w14:paraId="72C9E847" w14:textId="77777777" w:rsidR="009D6914" w:rsidRPr="0054431F" w:rsidRDefault="009D6914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74" w:type="pct"/>
            <w:vAlign w:val="center"/>
          </w:tcPr>
          <w:p w14:paraId="46E0D524" w14:textId="77777777" w:rsidR="009D6914" w:rsidRPr="0054431F" w:rsidRDefault="009D6914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5" w:type="pct"/>
            <w:noWrap/>
            <w:vAlign w:val="center"/>
          </w:tcPr>
          <w:p w14:paraId="3A5DAEE7" w14:textId="77777777" w:rsidR="009D6914" w:rsidRPr="0054431F" w:rsidRDefault="009D6914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6" w:type="pct"/>
            <w:vAlign w:val="center"/>
          </w:tcPr>
          <w:p w14:paraId="370BB22E" w14:textId="77777777" w:rsidR="009D6914" w:rsidRPr="0054431F" w:rsidRDefault="009D6914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F657A9" w:rsidRPr="008E5EA8" w14:paraId="6931FAAB" w14:textId="77777777" w:rsidTr="00BE6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76B86109" w14:textId="77777777" w:rsidR="00F657A9" w:rsidRPr="00376851" w:rsidRDefault="00F657A9" w:rsidP="009D69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601" w:type="pct"/>
            <w:vAlign w:val="center"/>
          </w:tcPr>
          <w:p w14:paraId="1A6F9114" w14:textId="77777777" w:rsidR="00F657A9" w:rsidRPr="00376851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81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8</w:t>
            </w:r>
          </w:p>
        </w:tc>
        <w:tc>
          <w:tcPr>
            <w:tcW w:w="677" w:type="pct"/>
            <w:vAlign w:val="center"/>
          </w:tcPr>
          <w:p w14:paraId="451D7B04" w14:textId="3681E252" w:rsidR="00F657A9" w:rsidRPr="00376851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81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9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59" w:type="pct"/>
            <w:noWrap/>
            <w:vAlign w:val="center"/>
            <w:hideMark/>
          </w:tcPr>
          <w:p w14:paraId="17051EA0" w14:textId="77777777" w:rsidR="00F657A9" w:rsidRPr="00376851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9.79</w:t>
            </w:r>
          </w:p>
        </w:tc>
        <w:tc>
          <w:tcPr>
            <w:tcW w:w="641" w:type="pct"/>
            <w:vAlign w:val="center"/>
          </w:tcPr>
          <w:p w14:paraId="3A748F41" w14:textId="77777777" w:rsidR="00F657A9" w:rsidRPr="008E5EA8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97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07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00" w:type="pct"/>
            <w:noWrap/>
            <w:vAlign w:val="center"/>
            <w:hideMark/>
          </w:tcPr>
          <w:p w14:paraId="72472520" w14:textId="77777777" w:rsidR="00F657A9" w:rsidRPr="00376851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5E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574" w:type="pct"/>
            <w:noWrap/>
            <w:vAlign w:val="center"/>
          </w:tcPr>
          <w:p w14:paraId="2E6841D9" w14:textId="77777777" w:rsidR="00F657A9" w:rsidRPr="00376851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15" w:type="pct"/>
            <w:noWrap/>
            <w:vAlign w:val="center"/>
            <w:hideMark/>
          </w:tcPr>
          <w:p w14:paraId="1D3449BF" w14:textId="77777777" w:rsidR="00F657A9" w:rsidRPr="00376851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5E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526" w:type="pct"/>
            <w:noWrap/>
            <w:vAlign w:val="center"/>
          </w:tcPr>
          <w:p w14:paraId="79FDDD41" w14:textId="77777777" w:rsidR="00F657A9" w:rsidRPr="00376851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F657A9" w:rsidRPr="008E5EA8" w14:paraId="095228BA" w14:textId="77777777" w:rsidTr="00BE6E3A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</w:tcPr>
          <w:p w14:paraId="3D6A6942" w14:textId="77777777" w:rsidR="00F657A9" w:rsidRPr="008E5EA8" w:rsidRDefault="00F657A9" w:rsidP="009D69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601" w:type="pct"/>
            <w:vAlign w:val="center"/>
          </w:tcPr>
          <w:p w14:paraId="3654DB79" w14:textId="77777777" w:rsidR="00F657A9" w:rsidRPr="00376851" w:rsidRDefault="00F657A9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81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1</w:t>
            </w:r>
          </w:p>
        </w:tc>
        <w:tc>
          <w:tcPr>
            <w:tcW w:w="677" w:type="pct"/>
            <w:vAlign w:val="center"/>
          </w:tcPr>
          <w:p w14:paraId="70748A45" w14:textId="6CE62251" w:rsidR="00F657A9" w:rsidRPr="00376851" w:rsidRDefault="00F657A9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81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9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)</w:t>
            </w:r>
          </w:p>
        </w:tc>
        <w:tc>
          <w:tcPr>
            <w:tcW w:w="459" w:type="pct"/>
            <w:noWrap/>
            <w:vAlign w:val="center"/>
          </w:tcPr>
          <w:p w14:paraId="41E966B0" w14:textId="77777777" w:rsidR="00F657A9" w:rsidRPr="008E5EA8" w:rsidRDefault="00F657A9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1.46</w:t>
            </w:r>
          </w:p>
        </w:tc>
        <w:tc>
          <w:tcPr>
            <w:tcW w:w="641" w:type="pct"/>
            <w:vAlign w:val="center"/>
          </w:tcPr>
          <w:p w14:paraId="32153DE3" w14:textId="77777777" w:rsidR="00F657A9" w:rsidRPr="008E5EA8" w:rsidRDefault="00F657A9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96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18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00" w:type="pct"/>
            <w:noWrap/>
            <w:vAlign w:val="center"/>
          </w:tcPr>
          <w:p w14:paraId="72B2398D" w14:textId="77777777" w:rsidR="00F657A9" w:rsidRPr="008E5EA8" w:rsidRDefault="00F657A9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0.97</w:t>
            </w:r>
          </w:p>
        </w:tc>
        <w:tc>
          <w:tcPr>
            <w:tcW w:w="574" w:type="pct"/>
            <w:noWrap/>
            <w:vAlign w:val="center"/>
          </w:tcPr>
          <w:p w14:paraId="2D08CC67" w14:textId="592B09AE" w:rsidR="00F657A9" w:rsidRPr="00BE6E3A" w:rsidRDefault="00F657A9" w:rsidP="00BE6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24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03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15" w:type="pct"/>
            <w:noWrap/>
            <w:vAlign w:val="center"/>
          </w:tcPr>
          <w:p w14:paraId="337B6063" w14:textId="77777777" w:rsidR="00F657A9" w:rsidRPr="008E5EA8" w:rsidRDefault="00F657A9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.15</w:t>
            </w:r>
          </w:p>
        </w:tc>
        <w:tc>
          <w:tcPr>
            <w:tcW w:w="526" w:type="pct"/>
            <w:noWrap/>
            <w:vAlign w:val="center"/>
          </w:tcPr>
          <w:p w14:paraId="2E4C6D8A" w14:textId="7FAAA262" w:rsidR="00F657A9" w:rsidRPr="00BE6E3A" w:rsidRDefault="00F657A9" w:rsidP="00BE6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3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38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F657A9" w:rsidRPr="008E5EA8" w14:paraId="65BC66D6" w14:textId="77777777" w:rsidTr="00BE6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2FF12CF5" w14:textId="77777777" w:rsidR="00F657A9" w:rsidRPr="00376851" w:rsidRDefault="00F657A9" w:rsidP="009D69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601" w:type="pct"/>
            <w:vAlign w:val="center"/>
          </w:tcPr>
          <w:p w14:paraId="52566E1F" w14:textId="77777777" w:rsidR="00F657A9" w:rsidRPr="00376851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81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0</w:t>
            </w:r>
          </w:p>
        </w:tc>
        <w:tc>
          <w:tcPr>
            <w:tcW w:w="677" w:type="pct"/>
            <w:vAlign w:val="center"/>
          </w:tcPr>
          <w:p w14:paraId="58CB812A" w14:textId="53BF5F5B" w:rsidR="00F657A9" w:rsidRPr="00376851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81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9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59" w:type="pct"/>
            <w:noWrap/>
            <w:vAlign w:val="center"/>
            <w:hideMark/>
          </w:tcPr>
          <w:p w14:paraId="1227034C" w14:textId="77777777" w:rsidR="00F657A9" w:rsidRPr="00376851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7.48</w:t>
            </w:r>
          </w:p>
        </w:tc>
        <w:tc>
          <w:tcPr>
            <w:tcW w:w="641" w:type="pct"/>
            <w:vAlign w:val="center"/>
          </w:tcPr>
          <w:p w14:paraId="7DB648AE" w14:textId="77777777" w:rsidR="00F657A9" w:rsidRPr="008E5EA8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1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2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00" w:type="pct"/>
            <w:noWrap/>
            <w:vAlign w:val="center"/>
            <w:hideMark/>
          </w:tcPr>
          <w:p w14:paraId="45F3D168" w14:textId="77777777" w:rsidR="00F657A9" w:rsidRPr="00376851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6.82</w:t>
            </w:r>
          </w:p>
        </w:tc>
        <w:tc>
          <w:tcPr>
            <w:tcW w:w="574" w:type="pct"/>
            <w:noWrap/>
            <w:vAlign w:val="center"/>
          </w:tcPr>
          <w:p w14:paraId="0BABDA8C" w14:textId="631F436E" w:rsidR="00F657A9" w:rsidRPr="00376851" w:rsidRDefault="00F657A9" w:rsidP="00BE6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9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04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15" w:type="pct"/>
            <w:noWrap/>
            <w:vAlign w:val="center"/>
            <w:hideMark/>
          </w:tcPr>
          <w:p w14:paraId="25E4B699" w14:textId="77777777" w:rsidR="00F657A9" w:rsidRPr="00376851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.39</w:t>
            </w:r>
          </w:p>
        </w:tc>
        <w:tc>
          <w:tcPr>
            <w:tcW w:w="526" w:type="pct"/>
            <w:noWrap/>
            <w:vAlign w:val="center"/>
          </w:tcPr>
          <w:p w14:paraId="280DBAA5" w14:textId="45A5AB54" w:rsidR="00F657A9" w:rsidRPr="00376851" w:rsidRDefault="00F657A9" w:rsidP="00BE6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1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0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F657A9" w:rsidRPr="008E5EA8" w14:paraId="5B196650" w14:textId="77777777" w:rsidTr="00BE6E3A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</w:tcPr>
          <w:p w14:paraId="07C20EA4" w14:textId="77777777" w:rsidR="00F657A9" w:rsidRPr="008E5EA8" w:rsidRDefault="00F657A9" w:rsidP="009D69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601" w:type="pct"/>
            <w:vAlign w:val="center"/>
          </w:tcPr>
          <w:p w14:paraId="3AB85676" w14:textId="77777777" w:rsidR="00F657A9" w:rsidRPr="00376851" w:rsidRDefault="00F657A9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81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20</w:t>
            </w:r>
          </w:p>
        </w:tc>
        <w:tc>
          <w:tcPr>
            <w:tcW w:w="677" w:type="pct"/>
            <w:vAlign w:val="center"/>
          </w:tcPr>
          <w:p w14:paraId="4CD9BF23" w14:textId="3553D503" w:rsidR="00F657A9" w:rsidRPr="00376851" w:rsidRDefault="00F657A9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81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9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)</w:t>
            </w:r>
          </w:p>
        </w:tc>
        <w:tc>
          <w:tcPr>
            <w:tcW w:w="459" w:type="pct"/>
            <w:noWrap/>
            <w:vAlign w:val="center"/>
          </w:tcPr>
          <w:p w14:paraId="58868C7D" w14:textId="77777777" w:rsidR="00F657A9" w:rsidRPr="008E5EA8" w:rsidRDefault="00F657A9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.54</w:t>
            </w:r>
          </w:p>
        </w:tc>
        <w:tc>
          <w:tcPr>
            <w:tcW w:w="641" w:type="pct"/>
            <w:vAlign w:val="center"/>
          </w:tcPr>
          <w:p w14:paraId="3CC86B08" w14:textId="77777777" w:rsidR="00F657A9" w:rsidRPr="008E5EA8" w:rsidRDefault="00F657A9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8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8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00" w:type="pct"/>
            <w:noWrap/>
            <w:vAlign w:val="center"/>
          </w:tcPr>
          <w:p w14:paraId="08BD6334" w14:textId="77777777" w:rsidR="00F657A9" w:rsidRPr="008E5EA8" w:rsidRDefault="00F657A9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.45</w:t>
            </w:r>
          </w:p>
        </w:tc>
        <w:tc>
          <w:tcPr>
            <w:tcW w:w="574" w:type="pct"/>
            <w:noWrap/>
            <w:vAlign w:val="center"/>
          </w:tcPr>
          <w:p w14:paraId="07697011" w14:textId="416AD064" w:rsidR="00F657A9" w:rsidRPr="00BE6E3A" w:rsidRDefault="00F657A9" w:rsidP="00BE6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8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2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15" w:type="pct"/>
            <w:noWrap/>
            <w:vAlign w:val="center"/>
          </w:tcPr>
          <w:p w14:paraId="6C886B14" w14:textId="77777777" w:rsidR="00F657A9" w:rsidRPr="008E5EA8" w:rsidRDefault="00F657A9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25</w:t>
            </w:r>
          </w:p>
        </w:tc>
        <w:tc>
          <w:tcPr>
            <w:tcW w:w="526" w:type="pct"/>
            <w:noWrap/>
            <w:vAlign w:val="center"/>
          </w:tcPr>
          <w:p w14:paraId="11960258" w14:textId="336F087E" w:rsidR="00F657A9" w:rsidRPr="00BE6E3A" w:rsidRDefault="00F657A9" w:rsidP="00BE6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2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6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F657A9" w:rsidRPr="008E5EA8" w14:paraId="5019E63E" w14:textId="77777777" w:rsidTr="00BE6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</w:tcPr>
          <w:p w14:paraId="7876F010" w14:textId="77777777" w:rsidR="00F657A9" w:rsidRPr="008E5EA8" w:rsidRDefault="00F657A9" w:rsidP="009D69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601" w:type="pct"/>
            <w:vAlign w:val="center"/>
          </w:tcPr>
          <w:p w14:paraId="05E49053" w14:textId="77777777" w:rsidR="00F657A9" w:rsidRPr="00376851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81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873</w:t>
            </w:r>
          </w:p>
        </w:tc>
        <w:tc>
          <w:tcPr>
            <w:tcW w:w="677" w:type="pct"/>
            <w:vAlign w:val="center"/>
          </w:tcPr>
          <w:p w14:paraId="2C817308" w14:textId="7F6382D3" w:rsidR="00F657A9" w:rsidRPr="00376851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81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9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)</w:t>
            </w:r>
          </w:p>
        </w:tc>
        <w:tc>
          <w:tcPr>
            <w:tcW w:w="459" w:type="pct"/>
            <w:noWrap/>
            <w:vAlign w:val="center"/>
          </w:tcPr>
          <w:p w14:paraId="7D26BA31" w14:textId="77777777" w:rsidR="00F657A9" w:rsidRPr="008E5EA8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95</w:t>
            </w:r>
          </w:p>
        </w:tc>
        <w:tc>
          <w:tcPr>
            <w:tcW w:w="641" w:type="pct"/>
            <w:vAlign w:val="center"/>
          </w:tcPr>
          <w:p w14:paraId="51C1E428" w14:textId="77777777" w:rsidR="00F657A9" w:rsidRPr="008E5EA8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8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6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00" w:type="pct"/>
            <w:noWrap/>
            <w:vAlign w:val="center"/>
          </w:tcPr>
          <w:p w14:paraId="3325A10F" w14:textId="77777777" w:rsidR="00F657A9" w:rsidRPr="008E5EA8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4.00</w:t>
            </w:r>
          </w:p>
        </w:tc>
        <w:tc>
          <w:tcPr>
            <w:tcW w:w="574" w:type="pct"/>
            <w:noWrap/>
            <w:vAlign w:val="center"/>
          </w:tcPr>
          <w:p w14:paraId="3BB571F0" w14:textId="39C968B7" w:rsidR="00F657A9" w:rsidRPr="00BE6E3A" w:rsidRDefault="00F657A9" w:rsidP="00BE6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0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3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15" w:type="pct"/>
            <w:noWrap/>
            <w:vAlign w:val="center"/>
          </w:tcPr>
          <w:p w14:paraId="5C7C6933" w14:textId="77777777" w:rsidR="00F657A9" w:rsidRPr="008E5EA8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.23</w:t>
            </w:r>
          </w:p>
        </w:tc>
        <w:tc>
          <w:tcPr>
            <w:tcW w:w="526" w:type="pct"/>
            <w:noWrap/>
            <w:vAlign w:val="center"/>
          </w:tcPr>
          <w:p w14:paraId="4E8A6FBF" w14:textId="5CBF56BA" w:rsidR="00F657A9" w:rsidRPr="00BE6E3A" w:rsidRDefault="00F657A9" w:rsidP="00BE6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9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0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F657A9" w:rsidRPr="008E5EA8" w14:paraId="78B877C4" w14:textId="77777777" w:rsidTr="00BE6E3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</w:tcPr>
          <w:p w14:paraId="0CA2BAC2" w14:textId="77777777" w:rsidR="00F657A9" w:rsidRPr="008E5EA8" w:rsidRDefault="00F657A9" w:rsidP="009D69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601" w:type="pct"/>
            <w:vAlign w:val="center"/>
          </w:tcPr>
          <w:p w14:paraId="59E35CF9" w14:textId="77777777" w:rsidR="00F657A9" w:rsidRPr="00376851" w:rsidRDefault="00F657A9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81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681</w:t>
            </w:r>
          </w:p>
        </w:tc>
        <w:tc>
          <w:tcPr>
            <w:tcW w:w="677" w:type="pct"/>
            <w:vAlign w:val="center"/>
          </w:tcPr>
          <w:p w14:paraId="027294A7" w14:textId="279ECCF1" w:rsidR="00F657A9" w:rsidRPr="00376851" w:rsidRDefault="00F657A9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81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4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9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59" w:type="pct"/>
            <w:noWrap/>
            <w:vAlign w:val="center"/>
          </w:tcPr>
          <w:p w14:paraId="00BD7621" w14:textId="77777777" w:rsidR="00F657A9" w:rsidRPr="008E5EA8" w:rsidRDefault="00F657A9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71</w:t>
            </w:r>
          </w:p>
        </w:tc>
        <w:tc>
          <w:tcPr>
            <w:tcW w:w="641" w:type="pct"/>
            <w:vAlign w:val="center"/>
          </w:tcPr>
          <w:p w14:paraId="7F6990F3" w14:textId="77777777" w:rsidR="00F657A9" w:rsidRPr="008E5EA8" w:rsidRDefault="00F657A9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9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5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00" w:type="pct"/>
            <w:noWrap/>
            <w:vAlign w:val="center"/>
          </w:tcPr>
          <w:p w14:paraId="3B795374" w14:textId="77777777" w:rsidR="00F657A9" w:rsidRPr="008E5EA8" w:rsidRDefault="00F657A9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62</w:t>
            </w:r>
          </w:p>
        </w:tc>
        <w:tc>
          <w:tcPr>
            <w:tcW w:w="574" w:type="pct"/>
            <w:noWrap/>
            <w:vAlign w:val="center"/>
          </w:tcPr>
          <w:p w14:paraId="2461DE62" w14:textId="7EC30CE4" w:rsidR="00F657A9" w:rsidRPr="00BE6E3A" w:rsidRDefault="00F657A9" w:rsidP="00BE6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0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6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15" w:type="pct"/>
            <w:noWrap/>
            <w:vAlign w:val="center"/>
          </w:tcPr>
          <w:p w14:paraId="7A18A2EC" w14:textId="77777777" w:rsidR="00F657A9" w:rsidRPr="008E5EA8" w:rsidRDefault="00F657A9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39</w:t>
            </w:r>
          </w:p>
        </w:tc>
        <w:tc>
          <w:tcPr>
            <w:tcW w:w="526" w:type="pct"/>
            <w:noWrap/>
            <w:vAlign w:val="center"/>
          </w:tcPr>
          <w:p w14:paraId="15A416CD" w14:textId="7930B5E7" w:rsidR="00F657A9" w:rsidRPr="00BE6E3A" w:rsidRDefault="00F657A9" w:rsidP="00BE6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8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1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F657A9" w:rsidRPr="008E5EA8" w14:paraId="6CE4EA49" w14:textId="77777777" w:rsidTr="00BE6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</w:tcPr>
          <w:p w14:paraId="57D781E7" w14:textId="77777777" w:rsidR="00F657A9" w:rsidRPr="008E5EA8" w:rsidRDefault="00F657A9" w:rsidP="009D69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601" w:type="pct"/>
            <w:vAlign w:val="center"/>
          </w:tcPr>
          <w:p w14:paraId="019F63BF" w14:textId="77777777" w:rsidR="00F657A9" w:rsidRPr="00376851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81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949</w:t>
            </w:r>
          </w:p>
        </w:tc>
        <w:tc>
          <w:tcPr>
            <w:tcW w:w="677" w:type="pct"/>
            <w:vAlign w:val="center"/>
          </w:tcPr>
          <w:p w14:paraId="5AC24E48" w14:textId="29CDBFA4" w:rsidR="00F657A9" w:rsidRPr="00376851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81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2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9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)</w:t>
            </w:r>
          </w:p>
        </w:tc>
        <w:tc>
          <w:tcPr>
            <w:tcW w:w="459" w:type="pct"/>
            <w:noWrap/>
            <w:vAlign w:val="center"/>
          </w:tcPr>
          <w:p w14:paraId="6B420D53" w14:textId="77777777" w:rsidR="00F657A9" w:rsidRPr="008E5EA8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26</w:t>
            </w:r>
          </w:p>
        </w:tc>
        <w:tc>
          <w:tcPr>
            <w:tcW w:w="641" w:type="pct"/>
            <w:vAlign w:val="center"/>
          </w:tcPr>
          <w:p w14:paraId="60062768" w14:textId="77777777" w:rsidR="00F657A9" w:rsidRPr="008E5EA8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7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6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00" w:type="pct"/>
            <w:noWrap/>
            <w:vAlign w:val="center"/>
          </w:tcPr>
          <w:p w14:paraId="35F4530A" w14:textId="77777777" w:rsidR="00F657A9" w:rsidRPr="008E5EA8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23</w:t>
            </w:r>
          </w:p>
        </w:tc>
        <w:tc>
          <w:tcPr>
            <w:tcW w:w="574" w:type="pct"/>
            <w:noWrap/>
            <w:vAlign w:val="center"/>
          </w:tcPr>
          <w:p w14:paraId="37D61F9A" w14:textId="1BD293EC" w:rsidR="00F657A9" w:rsidRPr="00BE6E3A" w:rsidRDefault="00F657A9" w:rsidP="00BE6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4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3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15" w:type="pct"/>
            <w:noWrap/>
            <w:vAlign w:val="center"/>
          </w:tcPr>
          <w:p w14:paraId="569E80C3" w14:textId="77777777" w:rsidR="00F657A9" w:rsidRPr="008E5EA8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.04</w:t>
            </w:r>
          </w:p>
        </w:tc>
        <w:tc>
          <w:tcPr>
            <w:tcW w:w="526" w:type="pct"/>
            <w:noWrap/>
            <w:vAlign w:val="center"/>
          </w:tcPr>
          <w:p w14:paraId="42AB853D" w14:textId="11BF7679" w:rsidR="00F657A9" w:rsidRPr="00BE6E3A" w:rsidRDefault="00F657A9" w:rsidP="00BE6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6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3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F657A9" w:rsidRPr="008E5EA8" w14:paraId="09A511DC" w14:textId="77777777" w:rsidTr="00BE6E3A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</w:tcPr>
          <w:p w14:paraId="24FCF592" w14:textId="77777777" w:rsidR="00F657A9" w:rsidRPr="008E5EA8" w:rsidRDefault="00F657A9" w:rsidP="009D69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601" w:type="pct"/>
            <w:vAlign w:val="center"/>
          </w:tcPr>
          <w:p w14:paraId="1765B00B" w14:textId="77777777" w:rsidR="00F657A9" w:rsidRPr="00376851" w:rsidRDefault="00F657A9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81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937</w:t>
            </w:r>
          </w:p>
        </w:tc>
        <w:tc>
          <w:tcPr>
            <w:tcW w:w="677" w:type="pct"/>
            <w:vAlign w:val="center"/>
          </w:tcPr>
          <w:p w14:paraId="331F4CD8" w14:textId="566BCD13" w:rsidR="00F657A9" w:rsidRPr="00376851" w:rsidRDefault="00F657A9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81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9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)</w:t>
            </w:r>
          </w:p>
        </w:tc>
        <w:tc>
          <w:tcPr>
            <w:tcW w:w="459" w:type="pct"/>
            <w:noWrap/>
            <w:vAlign w:val="center"/>
          </w:tcPr>
          <w:p w14:paraId="52D3D2CF" w14:textId="77777777" w:rsidR="00F657A9" w:rsidRPr="008E5EA8" w:rsidRDefault="00F657A9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53</w:t>
            </w:r>
          </w:p>
        </w:tc>
        <w:tc>
          <w:tcPr>
            <w:tcW w:w="641" w:type="pct"/>
            <w:vAlign w:val="center"/>
          </w:tcPr>
          <w:p w14:paraId="234B2EF6" w14:textId="77777777" w:rsidR="00F657A9" w:rsidRPr="008E5EA8" w:rsidRDefault="00F657A9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1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6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00" w:type="pct"/>
            <w:noWrap/>
            <w:vAlign w:val="center"/>
          </w:tcPr>
          <w:p w14:paraId="6154D516" w14:textId="77777777" w:rsidR="00F657A9" w:rsidRPr="008E5EA8" w:rsidRDefault="00F657A9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54</w:t>
            </w:r>
          </w:p>
        </w:tc>
        <w:tc>
          <w:tcPr>
            <w:tcW w:w="574" w:type="pct"/>
            <w:noWrap/>
            <w:vAlign w:val="center"/>
          </w:tcPr>
          <w:p w14:paraId="50164C03" w14:textId="78817968" w:rsidR="00F657A9" w:rsidRPr="00BE6E3A" w:rsidRDefault="00F657A9" w:rsidP="00BE6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1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7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15" w:type="pct"/>
            <w:noWrap/>
            <w:vAlign w:val="center"/>
          </w:tcPr>
          <w:p w14:paraId="751B766C" w14:textId="77777777" w:rsidR="00F657A9" w:rsidRPr="008E5EA8" w:rsidRDefault="00F657A9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45</w:t>
            </w:r>
          </w:p>
        </w:tc>
        <w:tc>
          <w:tcPr>
            <w:tcW w:w="526" w:type="pct"/>
            <w:noWrap/>
            <w:vAlign w:val="center"/>
          </w:tcPr>
          <w:p w14:paraId="0A1504C0" w14:textId="27EB87A4" w:rsidR="00F657A9" w:rsidRPr="00BE6E3A" w:rsidRDefault="00F657A9" w:rsidP="00BE6E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3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9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F657A9" w:rsidRPr="008E5EA8" w14:paraId="7E91C085" w14:textId="77777777" w:rsidTr="00BE6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  <w:hideMark/>
          </w:tcPr>
          <w:p w14:paraId="1CAAE61D" w14:textId="77777777" w:rsidR="00F657A9" w:rsidRPr="00376851" w:rsidRDefault="00F657A9" w:rsidP="009D69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601" w:type="pct"/>
            <w:vAlign w:val="center"/>
          </w:tcPr>
          <w:p w14:paraId="634A9B0F" w14:textId="77777777" w:rsidR="00F657A9" w:rsidRPr="00376851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81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326</w:t>
            </w:r>
          </w:p>
        </w:tc>
        <w:tc>
          <w:tcPr>
            <w:tcW w:w="677" w:type="pct"/>
            <w:vAlign w:val="center"/>
          </w:tcPr>
          <w:p w14:paraId="402B74F4" w14:textId="4A954005" w:rsidR="00F657A9" w:rsidRPr="00376851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81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14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9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</w:p>
        </w:tc>
        <w:tc>
          <w:tcPr>
            <w:tcW w:w="459" w:type="pct"/>
            <w:noWrap/>
            <w:vAlign w:val="center"/>
            <w:hideMark/>
          </w:tcPr>
          <w:p w14:paraId="5E327AB2" w14:textId="77777777" w:rsidR="00F657A9" w:rsidRPr="00376851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08</w:t>
            </w:r>
          </w:p>
        </w:tc>
        <w:tc>
          <w:tcPr>
            <w:tcW w:w="641" w:type="pct"/>
            <w:vAlign w:val="center"/>
          </w:tcPr>
          <w:p w14:paraId="5199F87F" w14:textId="77777777" w:rsidR="00F657A9" w:rsidRPr="008E5EA8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8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00" w:type="pct"/>
            <w:noWrap/>
            <w:vAlign w:val="center"/>
            <w:hideMark/>
          </w:tcPr>
          <w:p w14:paraId="79286678" w14:textId="77777777" w:rsidR="00F657A9" w:rsidRPr="00376851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06</w:t>
            </w:r>
          </w:p>
        </w:tc>
        <w:tc>
          <w:tcPr>
            <w:tcW w:w="574" w:type="pct"/>
            <w:noWrap/>
            <w:vAlign w:val="center"/>
          </w:tcPr>
          <w:p w14:paraId="1BF131A7" w14:textId="1A1B7F39" w:rsidR="00F657A9" w:rsidRPr="00376851" w:rsidRDefault="00F657A9" w:rsidP="00BE6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6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415" w:type="pct"/>
            <w:noWrap/>
            <w:vAlign w:val="center"/>
            <w:hideMark/>
          </w:tcPr>
          <w:p w14:paraId="24A9E8B0" w14:textId="77777777" w:rsidR="00F657A9" w:rsidRPr="00376851" w:rsidRDefault="00F657A9" w:rsidP="009D69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526" w:type="pct"/>
            <w:noWrap/>
            <w:vAlign w:val="center"/>
          </w:tcPr>
          <w:p w14:paraId="1BE5E899" w14:textId="2BEC6BAD" w:rsidR="00F657A9" w:rsidRPr="00376851" w:rsidRDefault="00F657A9" w:rsidP="00BE6E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4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F657A9" w:rsidRPr="008E5EA8" w14:paraId="08427D3B" w14:textId="77777777" w:rsidTr="009D6914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7" w:type="pct"/>
            <w:noWrap/>
            <w:vAlign w:val="center"/>
          </w:tcPr>
          <w:p w14:paraId="3893B065" w14:textId="77777777" w:rsidR="00F657A9" w:rsidRPr="008E5EA8" w:rsidRDefault="00F657A9" w:rsidP="009D69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601" w:type="pct"/>
            <w:vAlign w:val="center"/>
          </w:tcPr>
          <w:p w14:paraId="14E2D2C2" w14:textId="77777777" w:rsidR="00F657A9" w:rsidRPr="00376851" w:rsidRDefault="00F657A9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81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,698</w:t>
            </w:r>
          </w:p>
        </w:tc>
        <w:tc>
          <w:tcPr>
            <w:tcW w:w="677" w:type="pct"/>
            <w:vAlign w:val="center"/>
          </w:tcPr>
          <w:p w14:paraId="5CBC1B91" w14:textId="23D89BDC" w:rsidR="00F657A9" w:rsidRPr="00376851" w:rsidRDefault="00F657A9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816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6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941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459" w:type="pct"/>
            <w:noWrap/>
            <w:vAlign w:val="center"/>
          </w:tcPr>
          <w:p w14:paraId="377A6145" w14:textId="77777777" w:rsidR="00F657A9" w:rsidRPr="008E5EA8" w:rsidRDefault="00F657A9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base)</w:t>
            </w:r>
          </w:p>
        </w:tc>
        <w:tc>
          <w:tcPr>
            <w:tcW w:w="641" w:type="pct"/>
            <w:vAlign w:val="center"/>
          </w:tcPr>
          <w:p w14:paraId="6CF25481" w14:textId="77777777" w:rsidR="00F657A9" w:rsidRPr="008E5EA8" w:rsidRDefault="00F657A9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400" w:type="pct"/>
            <w:noWrap/>
            <w:vAlign w:val="center"/>
          </w:tcPr>
          <w:p w14:paraId="5C2AE72B" w14:textId="77777777" w:rsidR="00F657A9" w:rsidRPr="008E5EA8" w:rsidRDefault="00F657A9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base)</w:t>
            </w:r>
          </w:p>
        </w:tc>
        <w:tc>
          <w:tcPr>
            <w:tcW w:w="574" w:type="pct"/>
            <w:noWrap/>
            <w:vAlign w:val="center"/>
          </w:tcPr>
          <w:p w14:paraId="74F34C43" w14:textId="77777777" w:rsidR="00F657A9" w:rsidRPr="008E5EA8" w:rsidRDefault="00F657A9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-</w:t>
            </w:r>
          </w:p>
        </w:tc>
        <w:tc>
          <w:tcPr>
            <w:tcW w:w="415" w:type="pct"/>
            <w:noWrap/>
            <w:vAlign w:val="center"/>
          </w:tcPr>
          <w:p w14:paraId="0213CBC9" w14:textId="77777777" w:rsidR="00F657A9" w:rsidRPr="008E5EA8" w:rsidRDefault="00F657A9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76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base)</w:t>
            </w:r>
          </w:p>
        </w:tc>
        <w:tc>
          <w:tcPr>
            <w:tcW w:w="526" w:type="pct"/>
            <w:noWrap/>
            <w:vAlign w:val="center"/>
          </w:tcPr>
          <w:p w14:paraId="4C7D86C8" w14:textId="77777777" w:rsidR="00F657A9" w:rsidRPr="008E5EA8" w:rsidRDefault="00F657A9" w:rsidP="009D69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5E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-</w:t>
            </w:r>
          </w:p>
        </w:tc>
      </w:tr>
    </w:tbl>
    <w:p w14:paraId="6642A020" w14:textId="2505E28A" w:rsidR="008E5EA8" w:rsidRPr="008E5EA8" w:rsidRDefault="008E5EA8" w:rsidP="0033294E">
      <w:pPr>
        <w:rPr>
          <w:rFonts w:ascii="Times New Roman" w:hAnsi="Times New Roman" w:cs="Times New Roman"/>
          <w:sz w:val="24"/>
          <w:szCs w:val="24"/>
        </w:rPr>
      </w:pPr>
    </w:p>
    <w:p w14:paraId="73A6EFE2" w14:textId="77777777" w:rsidR="008E5EA8" w:rsidRPr="008E5EA8" w:rsidRDefault="008E5EA8" w:rsidP="008E5EA8">
      <w:pPr>
        <w:spacing w:before="100" w:beforeAutospacing="1" w:after="100" w:afterAutospacing="1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5EA8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†</w:t>
      </w:r>
      <w:r w:rsidRPr="008E5EA8">
        <w:rPr>
          <w:rFonts w:ascii="Times New Roman" w:hAnsi="Times New Roman" w:cs="Times New Roman"/>
          <w:sz w:val="24"/>
          <w:szCs w:val="24"/>
          <w:lang w:val="en-US"/>
        </w:rPr>
        <w:t>adjusted for demographic variables (age, marital status, education, rural/urban)</w:t>
      </w:r>
    </w:p>
    <w:p w14:paraId="664D9DAC" w14:textId="77777777" w:rsidR="008E5EA8" w:rsidRPr="008E5EA8" w:rsidRDefault="008E5EA8" w:rsidP="008E5EA8">
      <w:pPr>
        <w:spacing w:before="100" w:beforeAutospacing="1" w:after="100" w:afterAutospacing="1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5EA8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‡</w:t>
      </w:r>
      <w:r w:rsidRPr="008E5EA8">
        <w:rPr>
          <w:rFonts w:ascii="Times New Roman" w:hAnsi="Times New Roman" w:cs="Times New Roman"/>
          <w:sz w:val="24"/>
          <w:szCs w:val="24"/>
          <w:lang w:val="en-US"/>
        </w:rPr>
        <w:t xml:space="preserve">adjusted for demographic variables and HIV testing history </w:t>
      </w:r>
    </w:p>
    <w:p w14:paraId="1E5090F0" w14:textId="427916AB" w:rsidR="009941FE" w:rsidRDefault="009941FE" w:rsidP="009941F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41FE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59A2C597" w14:textId="51114B30" w:rsidR="009941FE" w:rsidRDefault="009941FE" w:rsidP="009941F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941FE" w:rsidSect="009941F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C51"/>
    <w:rsid w:val="0005657F"/>
    <w:rsid w:val="00167C51"/>
    <w:rsid w:val="00235A74"/>
    <w:rsid w:val="002B2795"/>
    <w:rsid w:val="0033294E"/>
    <w:rsid w:val="004548C9"/>
    <w:rsid w:val="0054431F"/>
    <w:rsid w:val="00626839"/>
    <w:rsid w:val="00677357"/>
    <w:rsid w:val="007C3423"/>
    <w:rsid w:val="008E5EA8"/>
    <w:rsid w:val="009941FE"/>
    <w:rsid w:val="009D6914"/>
    <w:rsid w:val="00B470D6"/>
    <w:rsid w:val="00B8166A"/>
    <w:rsid w:val="00BE6E3A"/>
    <w:rsid w:val="00CA5926"/>
    <w:rsid w:val="00E72C27"/>
    <w:rsid w:val="00F65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9682D"/>
  <w15:chartTrackingRefBased/>
  <w15:docId w15:val="{C380C9C7-277D-45F3-9989-D3E08D2BD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7C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A59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Jones</dc:creator>
  <cp:keywords/>
  <dc:description/>
  <cp:lastModifiedBy>Harriet Jones</cp:lastModifiedBy>
  <cp:revision>14</cp:revision>
  <dcterms:created xsi:type="dcterms:W3CDTF">2022-03-28T08:30:00Z</dcterms:created>
  <dcterms:modified xsi:type="dcterms:W3CDTF">2022-05-24T15:43:00Z</dcterms:modified>
</cp:coreProperties>
</file>